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1A62" w:rsidRPr="00644F98" w:rsidRDefault="00811A62" w:rsidP="00644F98">
      <w:pPr>
        <w:rPr>
          <w:rFonts w:asciiTheme="majorBidi" w:hAnsiTheme="majorBidi" w:cstheme="majorBidi"/>
          <w:b/>
          <w:sz w:val="24"/>
          <w:szCs w:val="24"/>
        </w:rPr>
      </w:pPr>
      <w:r w:rsidRPr="0008680A">
        <w:rPr>
          <w:rFonts w:asciiTheme="majorBidi" w:hAnsiTheme="majorBidi" w:cstheme="majorBidi"/>
          <w:b/>
          <w:sz w:val="24"/>
          <w:szCs w:val="24"/>
        </w:rPr>
        <w:t xml:space="preserve">Title: </w:t>
      </w:r>
      <w:r w:rsidR="00644F98" w:rsidRPr="00644F98">
        <w:rPr>
          <w:rFonts w:asciiTheme="majorBidi" w:hAnsiTheme="majorBidi" w:cstheme="majorBidi"/>
          <w:b/>
          <w:sz w:val="24"/>
          <w:szCs w:val="24"/>
        </w:rPr>
        <w:t>Knowledge and Preparedness of Healthcare Providers towards Bioterroris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06"/>
      </w:tblGrid>
      <w:tr w:rsidR="00811A62" w:rsidRPr="0008680A" w:rsidTr="00B96FC0">
        <w:tc>
          <w:tcPr>
            <w:tcW w:w="500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11A62" w:rsidRPr="0008680A" w:rsidRDefault="00811A62" w:rsidP="00811A62">
            <w:pPr>
              <w:spacing w:before="200" w:after="280"/>
              <w:ind w:right="4"/>
              <w:rPr>
                <w:rFonts w:asciiTheme="majorBidi" w:hAnsiTheme="majorBidi" w:cstheme="majorBidi"/>
                <w:i/>
                <w:iCs/>
                <w:color w:val="5B9BD5" w:themeColor="accent1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color w:val="0070C0"/>
                <w:sz w:val="24"/>
                <w:szCs w:val="24"/>
              </w:rPr>
              <w:t>Part I:</w:t>
            </w: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mographic information:</w:t>
            </w:r>
          </w:p>
        </w:tc>
      </w:tr>
      <w:tr w:rsidR="00811A62" w:rsidRPr="0008680A" w:rsidTr="00B96FC0">
        <w:tc>
          <w:tcPr>
            <w:tcW w:w="5000" w:type="pct"/>
            <w:tcBorders>
              <w:top w:val="single" w:sz="18" w:space="0" w:color="auto"/>
              <w:left w:val="nil"/>
              <w:right w:val="nil"/>
            </w:tcBorders>
          </w:tcPr>
          <w:p w:rsidR="00811A62" w:rsidRPr="0008680A" w:rsidRDefault="00811A62" w:rsidP="00811A62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epartment/unit </w:t>
            </w:r>
          </w:p>
          <w:p w:rsidR="00811A62" w:rsidRPr="0008680A" w:rsidRDefault="00E7013C" w:rsidP="00811A62">
            <w:pPr>
              <w:ind w:left="72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581058157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Adult Emergency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23096511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Pediatric Emergency    </w:t>
            </w:r>
            <w:sdt>
              <w:sdtPr>
                <w:rPr>
                  <w:rFonts w:ascii="MS Gothic" w:eastAsia="MS Gothic" w:hAnsi="MS Gothic" w:cstheme="majorBidi"/>
                  <w:sz w:val="24"/>
                  <w:szCs w:val="24"/>
                </w:rPr>
                <w:id w:val="1645460087"/>
              </w:sdtPr>
              <w:sdtEndPr/>
              <w:sdtContent>
                <w:r w:rsidR="00811A62" w:rsidRPr="0008680A">
                  <w:rPr>
                    <w:rFonts w:ascii="MS Gothic" w:eastAsia="MS Gothic" w:hAnsi="MS Gothic" w:cstheme="majorBidi" w:hint="eastAsia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Poison control center    </w:t>
            </w:r>
          </w:p>
          <w:p w:rsidR="00811A62" w:rsidRPr="0008680A" w:rsidRDefault="00E7013C" w:rsidP="00811A62">
            <w:pPr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  <w:sz w:val="24"/>
                  <w:szCs w:val="24"/>
                </w:rPr>
                <w:id w:val="1943254532"/>
              </w:sdtPr>
              <w:sdtEndPr/>
              <w:sdtContent>
                <w:r w:rsidR="00811A62">
                  <w:rPr>
                    <w:rFonts w:ascii="MS Gothic" w:eastAsia="MS Gothic" w:hAnsi="MS Gothic" w:cstheme="majorBidi" w:hint="eastAsia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EMS</w:t>
            </w:r>
            <w:sdt>
              <w:sdtPr>
                <w:rPr>
                  <w:rFonts w:ascii="MS Gothic" w:eastAsia="MS Gothic" w:hAnsi="MS Gothic" w:cstheme="majorBidi"/>
                  <w:sz w:val="24"/>
                  <w:szCs w:val="24"/>
                </w:rPr>
                <w:id w:val="106173628"/>
              </w:sdtPr>
              <w:sdtEndPr/>
              <w:sdtContent>
                <w:r w:rsidR="00811A62">
                  <w:rPr>
                    <w:rFonts w:ascii="MS Gothic" w:eastAsia="MS Gothic" w:hAnsi="MS Gothic" w:cstheme="majorBidi"/>
                    <w:sz w:val="24"/>
                    <w:szCs w:val="24"/>
                  </w:rPr>
                  <w:t xml:space="preserve"> </w:t>
                </w:r>
                <w:r w:rsidR="00811A62">
                  <w:rPr>
                    <w:rFonts w:ascii="MS Gothic" w:eastAsia="MS Gothic" w:hAnsi="MS Gothic" w:cstheme="majorBidi" w:hint="eastAsia"/>
                    <w:sz w:val="24"/>
                    <w:szCs w:val="24"/>
                  </w:rPr>
                  <w:t>☐</w:t>
                </w:r>
              </w:sdtContent>
            </w:sdt>
            <w:r w:rsidR="00811A62">
              <w:rPr>
                <w:rFonts w:asciiTheme="majorBidi" w:hAnsiTheme="majorBidi" w:cstheme="majorBidi"/>
                <w:sz w:val="24"/>
                <w:szCs w:val="24"/>
              </w:rPr>
              <w:t>Paramedic</w:t>
            </w:r>
            <w:sdt>
              <w:sdtPr>
                <w:rPr>
                  <w:rFonts w:ascii="MS Gothic" w:eastAsia="MS Gothic" w:hAnsi="MS Gothic" w:cstheme="majorBidi"/>
                  <w:sz w:val="24"/>
                  <w:szCs w:val="24"/>
                </w:rPr>
                <w:id w:val="533549599"/>
              </w:sdtPr>
              <w:sdtEndPr/>
              <w:sdtContent>
                <w:r w:rsidR="00811A62" w:rsidRPr="0008680A">
                  <w:rPr>
                    <w:rFonts w:ascii="MS Gothic" w:eastAsia="MS Gothic" w:hAnsi="MS Gothic" w:cstheme="majorBidi" w:hint="eastAsia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Other, …………………..</w:t>
            </w:r>
          </w:p>
          <w:p w:rsidR="00811A62" w:rsidRPr="0008680A" w:rsidRDefault="00811A62" w:rsidP="00811A62">
            <w:pPr>
              <w:ind w:left="72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1A62" w:rsidRPr="0008680A" w:rsidTr="00B96FC0">
        <w:tc>
          <w:tcPr>
            <w:tcW w:w="5000" w:type="pct"/>
            <w:tcBorders>
              <w:top w:val="single" w:sz="18" w:space="0" w:color="auto"/>
              <w:left w:val="nil"/>
              <w:right w:val="nil"/>
            </w:tcBorders>
          </w:tcPr>
          <w:p w:rsidR="00811A62" w:rsidRPr="0008680A" w:rsidRDefault="00811A62" w:rsidP="00811A6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fession:</w:t>
            </w:r>
          </w:p>
          <w:p w:rsidR="00811A62" w:rsidRPr="0008680A" w:rsidRDefault="00E7013C" w:rsidP="00811A62">
            <w:pPr>
              <w:ind w:left="709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69473469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Consultant            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572281433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Assistant consultant    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382947120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Resident        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503013622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Paramedic                                                        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743264410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Head nurse/charge nurse                                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131983986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Staff nurse      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47271840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Lab technique               </w:t>
            </w:r>
            <w:sdt>
              <w:sdtPr>
                <w:rPr>
                  <w:rFonts w:ascii="MS Gothic" w:eastAsia="MS Gothic" w:hAnsi="MS Gothic" w:cstheme="majorBidi"/>
                  <w:sz w:val="24"/>
                  <w:szCs w:val="24"/>
                </w:rPr>
                <w:id w:val="-1380550444"/>
              </w:sdtPr>
              <w:sdtEndPr/>
              <w:sdtContent>
                <w:r w:rsidR="00811A62" w:rsidRPr="0008680A">
                  <w:rPr>
                    <w:rFonts w:ascii="MS Gothic" w:eastAsia="MS Gothic" w:hAnsi="MS Gothic" w:cstheme="majorBidi" w:hint="eastAsia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Other,………..</w:t>
            </w: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811A62" w:rsidP="00811A6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ge: ……………years </w:t>
            </w:r>
          </w:p>
          <w:p w:rsidR="00811A62" w:rsidRPr="0008680A" w:rsidRDefault="00811A62" w:rsidP="00811A62">
            <w:pPr>
              <w:ind w:left="72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11A62" w:rsidRPr="0008680A" w:rsidTr="00B96FC0">
        <w:trPr>
          <w:trHeight w:val="647"/>
        </w:trPr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117218" w:rsidP="00811A6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x</w:t>
            </w:r>
            <w:bookmarkStart w:id="0" w:name="_GoBack"/>
            <w:bookmarkEnd w:id="0"/>
            <w:r w:rsidR="00811A62"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  <w:p w:rsidR="00811A62" w:rsidRPr="0008680A" w:rsidRDefault="00E7013C" w:rsidP="00811A62">
            <w:pPr>
              <w:ind w:left="709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84256837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Male               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825655481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Female</w:t>
            </w: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811A62" w:rsidP="00811A6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est level of education:</w:t>
            </w:r>
          </w:p>
          <w:p w:rsidR="00811A62" w:rsidRPr="0008680A" w:rsidRDefault="00E7013C" w:rsidP="00811A62">
            <w:pPr>
              <w:ind w:left="709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293569597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Diploma         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360505748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Bachelor degree  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316067612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Master’s degree    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354077921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Doctorate</w:t>
            </w:r>
          </w:p>
          <w:p w:rsidR="00811A62" w:rsidRPr="0008680A" w:rsidRDefault="00E7013C" w:rsidP="00811A62">
            <w:pPr>
              <w:ind w:left="709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  <w:sz w:val="24"/>
                  <w:szCs w:val="24"/>
                </w:rPr>
                <w:id w:val="2045094384"/>
              </w:sdtPr>
              <w:sdtEndPr/>
              <w:sdtContent>
                <w:r w:rsidR="00811A62" w:rsidRPr="0008680A">
                  <w:rPr>
                    <w:rFonts w:ascii="MS Gothic" w:eastAsia="MS Gothic" w:hAnsi="MS Gothic" w:cstheme="majorBidi" w:hint="eastAsia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Subspecialty or Fellowship</w:t>
            </w: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811A62" w:rsidP="00811A6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tal years of clinical experience at the current institution………………..years </w:t>
            </w:r>
          </w:p>
          <w:p w:rsidR="00811A62" w:rsidRPr="0008680A" w:rsidRDefault="00811A62" w:rsidP="00811A62">
            <w:pPr>
              <w:ind w:left="72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811A62" w:rsidRPr="0008680A" w:rsidRDefault="00811A62" w:rsidP="00811A6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tal years of clinical experience ………………..years </w:t>
            </w:r>
          </w:p>
          <w:p w:rsidR="00811A62" w:rsidRPr="0008680A" w:rsidRDefault="00811A62" w:rsidP="00811A6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811A62" w:rsidP="00811A6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 you currently or have you ever been a member of your disaster planning committee?</w:t>
            </w:r>
          </w:p>
          <w:p w:rsidR="00811A62" w:rsidRPr="0008680A" w:rsidRDefault="00811A62" w:rsidP="00811A62">
            <w:pPr>
              <w:ind w:left="72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811A62" w:rsidRPr="0008680A" w:rsidRDefault="00811A62" w:rsidP="00811A62">
            <w:pPr>
              <w:ind w:left="72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Yes</w:t>
            </w:r>
            <w:r w:rsidRPr="0008680A">
              <w:rPr>
                <w:rFonts w:ascii="Segoe UI Symbol" w:hAnsi="Segoe UI Symbol" w:cs="Segoe UI Symbol"/>
                <w:sz w:val="24"/>
                <w:szCs w:val="24"/>
              </w:rPr>
              <w:t xml:space="preserve">                      ☐</w:t>
            </w:r>
            <w:r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No</w:t>
            </w: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811A62" w:rsidP="00811A6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om to contact</w:t>
            </w:r>
            <w:ins w:id="1" w:author="RSC/Scientific Writing Board" w:date="2018-10-10T00:40:00Z">
              <w:r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t xml:space="preserve"> </w:t>
              </w:r>
            </w:ins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ing bioterrorism attack:  </w:t>
            </w:r>
          </w:p>
          <w:p w:rsidR="00811A62" w:rsidRPr="0008680A" w:rsidRDefault="00811A62" w:rsidP="00811A62">
            <w:pPr>
              <w:ind w:left="72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811A62" w:rsidRPr="0008680A" w:rsidRDefault="00E7013C" w:rsidP="00811A62">
            <w:pPr>
              <w:ind w:left="72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016661623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Poison control center at the hospital            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449745625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911 </w:t>
            </w:r>
            <w:sdt>
              <w:sdtPr>
                <w:rPr>
                  <w:rFonts w:ascii="MS Gothic" w:eastAsia="MS Gothic" w:hAnsi="MS Gothic" w:cstheme="majorBidi"/>
                  <w:sz w:val="24"/>
                  <w:szCs w:val="24"/>
                </w:rPr>
                <w:id w:val="-276792345"/>
              </w:sdtPr>
              <w:sdtEndPr/>
              <w:sdtContent>
                <w:r w:rsidR="00811A62" w:rsidRPr="0008680A">
                  <w:rPr>
                    <w:rFonts w:ascii="MS Gothic" w:eastAsia="MS Gothic" w:hAnsi="MS Gothic" w:cstheme="majorBidi" w:hint="eastAsia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Other,………..</w:t>
            </w:r>
          </w:p>
          <w:p w:rsidR="00811A62" w:rsidRPr="0008680A" w:rsidRDefault="00811A62" w:rsidP="00811A62">
            <w:pPr>
              <w:ind w:left="72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11A62" w:rsidRPr="0008680A" w:rsidRDefault="00811A62" w:rsidP="00811A6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 you aware about the hospital policy and procedure during</w:t>
            </w:r>
            <w:ins w:id="2" w:author="RSC/Scientific Writing Board" w:date="2018-10-10T00:41:00Z">
              <w:r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t xml:space="preserve"> </w:t>
              </w:r>
            </w:ins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ioterrorism attack? </w:t>
            </w:r>
          </w:p>
          <w:p w:rsidR="00811A62" w:rsidRPr="0008680A" w:rsidRDefault="00811A62" w:rsidP="00811A62">
            <w:pPr>
              <w:ind w:left="72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811A62" w:rsidRDefault="00E7013C" w:rsidP="00811A62">
            <w:pPr>
              <w:ind w:left="72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916990151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Yes         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511511563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No          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608727151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I don't know </w:t>
            </w:r>
          </w:p>
          <w:p w:rsidR="00811A62" w:rsidRPr="0008680A" w:rsidRDefault="00811A62" w:rsidP="00811A62">
            <w:pPr>
              <w:ind w:left="72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11A62" w:rsidRPr="0008680A" w:rsidRDefault="00811A62" w:rsidP="00811A6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8680A">
        <w:rPr>
          <w:rFonts w:asciiTheme="majorBidi" w:hAnsiTheme="majorBidi" w:cstheme="majorBidi"/>
          <w:b/>
          <w:bCs/>
          <w:color w:val="0070C0"/>
          <w:sz w:val="24"/>
          <w:szCs w:val="24"/>
        </w:rPr>
        <w:t xml:space="preserve">Part II: </w:t>
      </w:r>
      <w:r w:rsidRPr="0008680A">
        <w:rPr>
          <w:rFonts w:asciiTheme="majorBidi" w:hAnsiTheme="majorBidi" w:cstheme="majorBidi"/>
          <w:b/>
          <w:bCs/>
          <w:sz w:val="24"/>
          <w:szCs w:val="24"/>
        </w:rPr>
        <w:t>Knowledge Ques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06"/>
      </w:tblGrid>
      <w:tr w:rsidR="00811A62" w:rsidRPr="0008680A" w:rsidTr="00B96FC0">
        <w:tc>
          <w:tcPr>
            <w:tcW w:w="5000" w:type="pct"/>
            <w:tcBorders>
              <w:top w:val="single" w:sz="18" w:space="0" w:color="auto"/>
              <w:left w:val="nil"/>
              <w:right w:val="nil"/>
            </w:tcBorders>
          </w:tcPr>
          <w:p w:rsidR="00811A62" w:rsidRPr="0008680A" w:rsidRDefault="00811A62" w:rsidP="00B96FC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>Please circle the best answer for the following questions</w:t>
            </w:r>
          </w:p>
          <w:p w:rsidR="00811A62" w:rsidRPr="0008680A" w:rsidRDefault="00811A62" w:rsidP="00811A6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1. Which of the following diseases have potential for person-to-person spread? </w:t>
            </w:r>
          </w:p>
          <w:p w:rsidR="00811A62" w:rsidRPr="0008680A" w:rsidRDefault="00E7013C" w:rsidP="00811A62">
            <w:pPr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418336245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Anthrax and plague </w:t>
            </w:r>
          </w:p>
          <w:p w:rsidR="00811A62" w:rsidRPr="0008680A" w:rsidRDefault="00E7013C" w:rsidP="00811A62">
            <w:pPr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22252008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Plague and botulism </w:t>
            </w:r>
          </w:p>
          <w:p w:rsidR="00811A62" w:rsidRPr="0008680A" w:rsidRDefault="00E7013C" w:rsidP="00811A62">
            <w:pPr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638006247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Botulism and brucellosis </w:t>
            </w:r>
          </w:p>
          <w:p w:rsidR="00811A62" w:rsidRPr="0008680A" w:rsidRDefault="00E7013C" w:rsidP="00811A62">
            <w:pPr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357770625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Smallpox and plague</w:t>
            </w: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811A62" w:rsidP="00B96FC0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 Which of the following are good biological terrorism threats because of substantial morbidity and mortality, ease of production, efficient dissemination, stability in aerosol, or high infectivity?</w:t>
            </w:r>
          </w:p>
          <w:p w:rsidR="00811A62" w:rsidRPr="0008680A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885912453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Anthrax, chickenpox, botulism, and plague </w:t>
            </w:r>
          </w:p>
          <w:p w:rsidR="00811A62" w:rsidRPr="0008680A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694735220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Anthrax, smallpox, chickenpox, and plague </w:t>
            </w:r>
          </w:p>
          <w:p w:rsidR="00811A62" w:rsidRPr="0008680A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962646653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Anthrax, smallpox, botulism, and plague </w:t>
            </w:r>
          </w:p>
          <w:p w:rsidR="00811A62" w:rsidRPr="0008680A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2068527875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Anthrax, smallpox, mumps, and plague</w:t>
            </w: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811A62" w:rsidP="00B96FC0">
            <w:pPr>
              <w:spacing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. The deadliest form of anthrax is: </w:t>
            </w:r>
          </w:p>
          <w:p w:rsidR="00811A62" w:rsidRPr="0008680A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230849564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Cutaneous </w:t>
            </w:r>
          </w:p>
          <w:p w:rsidR="00811A62" w:rsidRPr="0008680A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351572817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Inhalational </w:t>
            </w:r>
          </w:p>
          <w:p w:rsidR="00811A62" w:rsidRPr="0008680A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525246354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Gastrointestinal </w:t>
            </w:r>
          </w:p>
          <w:p w:rsidR="00811A62" w:rsidRPr="0008680A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421946463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Bubonic</w:t>
            </w: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811A62" w:rsidP="00B96FC0">
            <w:pPr>
              <w:spacing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. Which of the following symptoms is/are not commonly found in inhalation anthrax and if present could help to differentiate an upper respiratory tract infection from anthrax? </w:t>
            </w:r>
          </w:p>
          <w:p w:rsidR="00811A62" w:rsidRPr="0008680A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476297254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Rhinorrhea and sore throat </w:t>
            </w:r>
          </w:p>
          <w:p w:rsidR="00811A62" w:rsidRPr="0008680A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851462613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Dyspnea </w:t>
            </w:r>
          </w:p>
          <w:p w:rsidR="00811A62" w:rsidRPr="0008680A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027866005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Meningeal signs </w:t>
            </w:r>
          </w:p>
          <w:p w:rsidR="0079473B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499382423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Vomiting</w:t>
            </w:r>
          </w:p>
          <w:p w:rsidR="00811A62" w:rsidRPr="0008680A" w:rsidRDefault="00811A62" w:rsidP="00B96FC0">
            <w:pPr>
              <w:spacing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5. A pathognomonic chest X-ray finding of advanced inhalation anthrax is: </w:t>
            </w:r>
          </w:p>
          <w:p w:rsidR="00811A62" w:rsidRPr="0008680A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438828712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Cavitation </w:t>
            </w:r>
          </w:p>
          <w:p w:rsidR="00811A62" w:rsidRPr="0008680A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316642685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Widened mediastinum </w:t>
            </w:r>
          </w:p>
          <w:p w:rsidR="00811A62" w:rsidRPr="0008680A" w:rsidRDefault="00E7013C" w:rsidP="00B96FC0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318306118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Normal chest X-ray despite dyspnea and tachypnea</w:t>
            </w: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Smallpox has all of the following clinical features EXCEPT:</w:t>
            </w:r>
          </w:p>
          <w:p w:rsidR="00811A62" w:rsidRPr="0008680A" w:rsidRDefault="00E7013C" w:rsidP="00811A62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2023853537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The incubation period ranges from 7-17 days. </w:t>
            </w:r>
          </w:p>
          <w:p w:rsidR="00811A62" w:rsidRPr="0008680A" w:rsidRDefault="00E7013C" w:rsidP="00811A62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223338653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During the incubation period, the infected person looks and feels healthy and cannot infect others.</w:t>
            </w:r>
          </w:p>
          <w:p w:rsidR="00811A62" w:rsidRPr="0008680A" w:rsidRDefault="00E7013C" w:rsidP="00811A62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273860467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Infectivity is highest after the fever has begun and during the first 7-10 days following the appearance of the rash. </w:t>
            </w:r>
          </w:p>
          <w:p w:rsidR="00811A62" w:rsidRPr="0008680A" w:rsidRDefault="00E7013C" w:rsidP="00811A62">
            <w:pPr>
              <w:spacing w:line="240" w:lineRule="auto"/>
              <w:ind w:left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939645861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The virus can only be spread through direct or indirect contact with open lesions (e.g., by touching an infected lesion or by contact with infected clothing or bedding).</w:t>
            </w: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7. Which of the following features help to distinguish the rash of smallpox from that of chickenpox: </w:t>
            </w:r>
          </w:p>
          <w:p w:rsidR="00811A62" w:rsidRPr="0008680A" w:rsidRDefault="00E7013C" w:rsidP="00811A62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813844604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The initial smallpox lesions coincide with the onset of fever while the fever in chickenpox precedes the rash by 2-3 days. </w:t>
            </w:r>
          </w:p>
          <w:p w:rsidR="00811A62" w:rsidRPr="0008680A" w:rsidRDefault="00E7013C" w:rsidP="00811A62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5264138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The smallpox rash is centrifugal (majority of lesions on the face and extremities) while the rash in chickenpox is central (majority of lesions on the trunk). </w:t>
            </w:r>
          </w:p>
          <w:p w:rsidR="00811A62" w:rsidRPr="0008680A" w:rsidRDefault="00E7013C" w:rsidP="00811A62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760869197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Various stages of lesion progression can be found at any one single location on a smallpox patient while the lesions of chickenpox tend to be all at the same stage of development. </w:t>
            </w:r>
          </w:p>
          <w:p w:rsidR="00811A62" w:rsidRPr="0008680A" w:rsidRDefault="00E7013C" w:rsidP="00811A62">
            <w:pPr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7603755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 Lesions rarely occur on the palms and soles in smallpox, while lesions commonly occur on the palms and soles in chickenpox.</w:t>
            </w: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020476" w:rsidP="00EE6FF4">
            <w:pPr>
              <w:spacing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="00811A62"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What is a critical measure in preventing contact transmission of vaccinia virus (the agent used in the currently licensed smallpox vaccine)? </w:t>
            </w:r>
          </w:p>
          <w:p w:rsidR="00811A62" w:rsidRPr="0008680A" w:rsidRDefault="00E7013C" w:rsidP="00EE6FF4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298847549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Thorough hand washing after contact with the vaccination site </w:t>
            </w:r>
          </w:p>
          <w:p w:rsidR="00811A62" w:rsidRPr="0008680A" w:rsidRDefault="00E7013C" w:rsidP="00EE6FF4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718053444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Isolation of the vaccinated person </w:t>
            </w:r>
          </w:p>
          <w:p w:rsidR="00811A62" w:rsidRPr="0008680A" w:rsidRDefault="00E7013C" w:rsidP="00EE6FF4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2131239324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Use of a porous bandage to cover the vaccination site </w:t>
            </w:r>
          </w:p>
          <w:p w:rsidR="00811A62" w:rsidRPr="0008680A" w:rsidRDefault="00E7013C" w:rsidP="00EE6FF4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450208248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Antibacterial ointment applied to the vaccination site </w:t>
            </w:r>
          </w:p>
          <w:p w:rsidR="00811A62" w:rsidRPr="0008680A" w:rsidRDefault="00E7013C" w:rsidP="00EE6FF4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370121685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Application of the vaccine at an anatomic site normally covered by clothing</w:t>
            </w: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020476" w:rsidP="00EE6FF4">
            <w:pPr>
              <w:spacing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="00811A62"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Epidemiologic features of a plague outbreak that may indicate an intentional release of the plague organism include: </w:t>
            </w:r>
          </w:p>
          <w:p w:rsidR="00811A62" w:rsidRPr="0008680A" w:rsidRDefault="00E7013C" w:rsidP="00EE6FF4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297254936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Occurrence in persons with known health risks such as chronic pulmonary disease </w:t>
            </w:r>
          </w:p>
          <w:p w:rsidR="00811A62" w:rsidRPr="0008680A" w:rsidRDefault="00E7013C" w:rsidP="00EE6FF4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396520872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Occurrence in areas with prior reported rodent deaths </w:t>
            </w:r>
          </w:p>
          <w:p w:rsidR="00811A62" w:rsidRPr="0008680A" w:rsidRDefault="00E7013C" w:rsidP="00EE6FF4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401884693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Location of infections outside areas of known enzootic infection </w:t>
            </w: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811A62" w:rsidP="00020476">
            <w:pPr>
              <w:spacing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0204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The most common early presenting syndrome associated with the majority of high risk (“Category A”) bioterrorism-associated diseases (i.e., anthrax, botulism, plague, smallpox, tularemia, and viral hemorrhagic fevers) is: </w:t>
            </w:r>
          </w:p>
          <w:p w:rsidR="00811A62" w:rsidRPr="0008680A" w:rsidRDefault="00E7013C" w:rsidP="00211B59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750959763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Acute bloody diarrhea </w:t>
            </w:r>
          </w:p>
          <w:p w:rsidR="00811A62" w:rsidRPr="0008680A" w:rsidRDefault="00E7013C" w:rsidP="00211B59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263349332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Influenza-like illness </w:t>
            </w:r>
          </w:p>
          <w:p w:rsidR="00811A62" w:rsidRPr="0008680A" w:rsidRDefault="00E7013C" w:rsidP="00211B59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2073240060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Acute hepatitis </w:t>
            </w:r>
          </w:p>
          <w:p w:rsidR="00811A62" w:rsidRPr="0008680A" w:rsidRDefault="00E7013C" w:rsidP="00211B59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136558877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Fever and rash</w:t>
            </w: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right w:val="nil"/>
            </w:tcBorders>
          </w:tcPr>
          <w:p w:rsidR="00811A62" w:rsidRPr="0008680A" w:rsidRDefault="00811A62" w:rsidP="00020476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0204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Persistence of spores in the environment is of concern after a bioterrorism event involving:</w:t>
            </w:r>
          </w:p>
          <w:p w:rsidR="00811A62" w:rsidRPr="0008680A" w:rsidRDefault="00E7013C" w:rsidP="00EE6FF4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876746217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Anthrax </w:t>
            </w:r>
          </w:p>
          <w:p w:rsidR="00811A62" w:rsidRPr="0008680A" w:rsidRDefault="00E7013C" w:rsidP="00EE6FF4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099763439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Tularemia </w:t>
            </w:r>
          </w:p>
          <w:p w:rsidR="00811A62" w:rsidRPr="0008680A" w:rsidRDefault="00E7013C" w:rsidP="00EE6FF4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880242981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Plague </w:t>
            </w:r>
          </w:p>
          <w:p w:rsidR="00811A62" w:rsidRPr="0008680A" w:rsidRDefault="00E7013C" w:rsidP="00EE6FF4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016846246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All of the above</w:t>
            </w:r>
          </w:p>
        </w:tc>
      </w:tr>
      <w:tr w:rsidR="00811A62" w:rsidRPr="0008680A" w:rsidTr="00B96FC0">
        <w:tc>
          <w:tcPr>
            <w:tcW w:w="5000" w:type="pct"/>
            <w:tcBorders>
              <w:left w:val="nil"/>
              <w:bottom w:val="single" w:sz="18" w:space="0" w:color="auto"/>
              <w:right w:val="nil"/>
            </w:tcBorders>
          </w:tcPr>
          <w:p w:rsidR="00811A62" w:rsidRPr="0008680A" w:rsidRDefault="00811A62" w:rsidP="00020476">
            <w:pPr>
              <w:spacing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0204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According to KFMC policies, a physician who sees a patient he or she suspects of having anthrax or smallpox must notify the Ministry of Health: </w:t>
            </w:r>
          </w:p>
          <w:p w:rsidR="00811A62" w:rsidRPr="0008680A" w:rsidRDefault="00E7013C" w:rsidP="00211B59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721672604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By phone as soon as the suspected diagnosis has been laboratory confirmed </w:t>
            </w:r>
          </w:p>
          <w:p w:rsidR="00811A62" w:rsidRPr="0008680A" w:rsidRDefault="00E7013C" w:rsidP="00211B59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352152606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By phone as soon as the provisional diagnosis is established </w:t>
            </w:r>
          </w:p>
          <w:p w:rsidR="00351B89" w:rsidRDefault="00E7013C" w:rsidP="00211B59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2024779047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By mail, phone, or fax within 72 hours</w:t>
            </w:r>
          </w:p>
          <w:p w:rsidR="00811A62" w:rsidRPr="0008680A" w:rsidRDefault="00811A62" w:rsidP="00EE6FF4">
            <w:pPr>
              <w:spacing w:line="240" w:lineRule="auto"/>
              <w:ind w:left="698" w:hanging="41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588779879"/>
              </w:sdtPr>
              <w:sdtEndPr/>
              <w:sdtContent>
                <w:r w:rsidR="00351B89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351B89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Immediately after receiving written permission from the patient (or his/her legal guardian)</w:t>
            </w:r>
          </w:p>
        </w:tc>
      </w:tr>
    </w:tbl>
    <w:p w:rsidR="00811A62" w:rsidRPr="0008680A" w:rsidRDefault="00811A62" w:rsidP="00811A62">
      <w:pPr>
        <w:ind w:left="720"/>
        <w:contextualSpacing/>
        <w:rPr>
          <w:rFonts w:asciiTheme="majorBidi" w:hAnsiTheme="majorBidi" w:cstheme="majorBidi"/>
          <w:sz w:val="24"/>
          <w:szCs w:val="24"/>
        </w:rPr>
      </w:pPr>
    </w:p>
    <w:p w:rsidR="00D66F78" w:rsidRDefault="00D66F78" w:rsidP="00811A62">
      <w:pPr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D66F78" w:rsidRDefault="00D66F78" w:rsidP="00811A62">
      <w:pPr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83207C" w:rsidRDefault="0083207C" w:rsidP="00811A62">
      <w:pPr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83207C" w:rsidRDefault="0083207C" w:rsidP="00811A62">
      <w:pPr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83207C" w:rsidRDefault="0083207C" w:rsidP="00811A62">
      <w:pPr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83207C" w:rsidRDefault="0083207C" w:rsidP="00811A62">
      <w:pPr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83207C" w:rsidRDefault="0083207C" w:rsidP="00811A62">
      <w:pPr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83207C" w:rsidRDefault="0083207C" w:rsidP="00811A62">
      <w:pPr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83207C" w:rsidRDefault="0083207C" w:rsidP="00811A62">
      <w:pPr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83207C" w:rsidRDefault="0083207C" w:rsidP="00811A62">
      <w:pPr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811A62" w:rsidRPr="0008680A" w:rsidRDefault="00811A62" w:rsidP="00811A6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8680A">
        <w:rPr>
          <w:rFonts w:asciiTheme="majorBidi" w:hAnsiTheme="majorBidi" w:cstheme="majorBidi"/>
          <w:b/>
          <w:bCs/>
          <w:color w:val="0070C0"/>
          <w:sz w:val="24"/>
          <w:szCs w:val="24"/>
        </w:rPr>
        <w:t xml:space="preserve">Part II: </w:t>
      </w:r>
      <w:r w:rsidRPr="0008680A">
        <w:rPr>
          <w:rFonts w:asciiTheme="majorBidi" w:hAnsiTheme="majorBidi" w:cstheme="majorBidi"/>
          <w:b/>
          <w:bCs/>
          <w:sz w:val="24"/>
          <w:szCs w:val="24"/>
        </w:rPr>
        <w:t>Knowledge Questions</w:t>
      </w:r>
    </w:p>
    <w:p w:rsidR="00811A62" w:rsidRPr="0008680A" w:rsidRDefault="00811A62" w:rsidP="00811A62">
      <w:pPr>
        <w:rPr>
          <w:rFonts w:asciiTheme="majorBidi" w:hAnsiTheme="majorBidi" w:cstheme="majorBidi"/>
          <w:sz w:val="24"/>
          <w:szCs w:val="24"/>
        </w:rPr>
      </w:pPr>
      <w:r w:rsidRPr="0008680A">
        <w:rPr>
          <w:rFonts w:asciiTheme="majorBidi" w:hAnsiTheme="majorBidi" w:cstheme="majorBidi"/>
          <w:b/>
          <w:bCs/>
          <w:sz w:val="24"/>
          <w:szCs w:val="24"/>
        </w:rPr>
        <w:t>14. Please fill in or mark the box that best corresponds to your answer.</w:t>
      </w:r>
    </w:p>
    <w:tbl>
      <w:tblPr>
        <w:tblW w:w="6184" w:type="pct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280"/>
        <w:gridCol w:w="901"/>
        <w:gridCol w:w="1079"/>
      </w:tblGrid>
      <w:tr w:rsidR="00B73FDC" w:rsidRPr="0008680A" w:rsidTr="00D66F78">
        <w:trPr>
          <w:cantSplit/>
          <w:trHeight w:val="44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811A62" w:rsidRPr="0008680A" w:rsidRDefault="00811A62" w:rsidP="00811A6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ue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lse</w:t>
            </w:r>
          </w:p>
        </w:tc>
      </w:tr>
      <w:tr w:rsidR="00B73FDC" w:rsidRPr="0008680A" w:rsidTr="00D66F78">
        <w:trPr>
          <w:cantSplit/>
          <w:trHeight w:val="366"/>
        </w:trPr>
        <w:tc>
          <w:tcPr>
            <w:tcW w:w="403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Procedures for biological and chemical patient decontamination are the same.</w:t>
            </w:r>
          </w:p>
        </w:tc>
        <w:tc>
          <w:tcPr>
            <w:tcW w:w="439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7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Patient isolation should be based on the route of disease transmission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46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Guidelines about removing patients from isolation are the same after a bioterrorism attack as routine procedures. 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Personal protective equipment should be chosen based on the task being performed and the patient’s isolation precautions category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6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Environmental decontamination procedures depend upon the agent released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602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Only bleach should be used to disinfect environmental sources indoors following a bioterrorism attack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575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Young children and the elderly are two of the most vulnerable populations to the effects of a bioterrorism attack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The response actions for emerging infections, such as SARS and monkeypox, are very different from those for bioterrorism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A sudden influx of patients with flu-like symptoms may be the earliest indication of a bioterrorism attack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6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Bioterrorism attacks must not be reported until they are confirmed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Suspected bioterrorism attacks should be reported to the local health department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46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Your routine job duties will not be impacted by a bioterrorism attack.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46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Weather conditions can affect the length of time that aerosolized biological particles remain airborne.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46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Plans for back-up transportation should be arranged as part of nurses’ response plan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Chain of custody documentation is required for tracking patient specimens following a bioterrorism attack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46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Both acute and long-term mental health effects, such as anxiety and Post Traumatic Stress Disorder, can be expected to rise after a bioterrorism attack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Only police, emergency medical services, and fire protection professionals will use the incident command system to communicate during a bioterrorism attack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59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Biological agents can be dispersed via food, water, direct contact, or through aerosolization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59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The four phases of emergency management include: mitigation, preparedness, response, and recovery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59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Quarantine will be instituted after a bioterrorism attack involving any contagious disease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59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Duct-taping your windows will prevent the infiltration of infectious particles into your house following an aerosol release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59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All patients infected with a disease will have symptoms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467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Prompt initiation of post-exposure prophylaxis will prevent all patients from developing disease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683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A recent travel history, occupation, and vaccination history of victims will be needed as part of the epidemiological investigation of a bioterrorism attack. 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95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Use of alcohol-based products is an effective means of removing debris from the hands of victims exposed to a biological agent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Airborne spread diseases require the use of a negative pressure room in all settings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647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Staff caring for patients with diseases spread by respiratory droplets must wear N-95 masks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6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If you have been vaccinated against the disease that the patient has, you do not need to wear personal protective equipment when providing nursing care to them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6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Staff do not need a personal response plan for bioterrorism because their facility will have a disaster plan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6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Immunocompromised individuals will be more at risk for disease following a bioterrorism attack than young, healthy adults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6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Many of the potential bioterrorism agents cause upper respiratory symptoms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6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A large number of patients presenting with a rapidly fatal disease may indicate a bioterrorism attack has occurred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6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Vaccination administration following a bioterrorism attack will be similar to day-to-day immunizations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6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It is unsafe to cohort patients (putting patients with the same disease in the same room) during response to a bioterrorism attack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6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If you have children, back-up childcare should be arranged as part of your bioterrorism response plan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6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Run-off water from patient decontamination following a bioterrorism attack must be contained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6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Patient specimens should be hand carried to the laboratory during response to a bioterrorism attack; automated tube systems should not be used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3FDC" w:rsidRPr="0008680A" w:rsidTr="00D66F78">
        <w:trPr>
          <w:cantSplit/>
          <w:trHeight w:val="360"/>
        </w:trPr>
        <w:tc>
          <w:tcPr>
            <w:tcW w:w="4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numPr>
                <w:ilvl w:val="0"/>
                <w:numId w:val="3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Patient decontamination for bioterrorism includes the use of bleach as a disinfectant.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11A62" w:rsidRPr="0008680A" w:rsidRDefault="00811A62" w:rsidP="00811A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11A62" w:rsidRPr="0008680A" w:rsidRDefault="00811A62" w:rsidP="00811A62">
      <w:pPr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811A62" w:rsidRPr="0008680A" w:rsidRDefault="00811A62" w:rsidP="00811A62">
      <w:pPr>
        <w:ind w:left="-900" w:firstLine="900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D66F78" w:rsidRDefault="00D66F78" w:rsidP="00D358DC">
      <w:pPr>
        <w:ind w:left="-900" w:firstLine="180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D66F78" w:rsidRDefault="00D66F78" w:rsidP="00D358DC">
      <w:pPr>
        <w:ind w:left="-900" w:firstLine="180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D66F78" w:rsidRDefault="00D66F78" w:rsidP="00D358DC">
      <w:pPr>
        <w:ind w:left="-900" w:firstLine="180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D66F78" w:rsidRDefault="00D66F78" w:rsidP="00D358DC">
      <w:pPr>
        <w:ind w:left="-900" w:firstLine="180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D66F78" w:rsidRDefault="00D66F78" w:rsidP="00D358DC">
      <w:pPr>
        <w:ind w:left="-900" w:firstLine="180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D66F78" w:rsidRDefault="00D66F78" w:rsidP="00D358DC">
      <w:pPr>
        <w:ind w:left="-900" w:firstLine="180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811A62" w:rsidRPr="0008680A" w:rsidRDefault="00811A62" w:rsidP="00D358DC">
      <w:pPr>
        <w:ind w:left="-900" w:firstLine="180"/>
        <w:rPr>
          <w:rFonts w:asciiTheme="majorBidi" w:hAnsiTheme="majorBidi" w:cstheme="majorBidi"/>
          <w:b/>
          <w:bCs/>
          <w:sz w:val="24"/>
          <w:szCs w:val="24"/>
        </w:rPr>
      </w:pPr>
      <w:r w:rsidRPr="0008680A">
        <w:rPr>
          <w:rFonts w:asciiTheme="majorBidi" w:hAnsiTheme="majorBidi" w:cstheme="majorBidi"/>
          <w:b/>
          <w:bCs/>
          <w:color w:val="0070C0"/>
          <w:sz w:val="24"/>
          <w:szCs w:val="24"/>
        </w:rPr>
        <w:t>Part III:</w:t>
      </w:r>
      <w:r w:rsidR="00D358D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8680A">
        <w:rPr>
          <w:rFonts w:asciiTheme="majorBidi" w:hAnsiTheme="majorBidi" w:cstheme="majorBidi"/>
          <w:b/>
          <w:bCs/>
          <w:sz w:val="24"/>
          <w:szCs w:val="24"/>
        </w:rPr>
        <w:t>Perceived benefits of bioter</w:t>
      </w:r>
      <w:r w:rsidRPr="0008680A">
        <w:rPr>
          <w:rFonts w:asciiTheme="majorBidi" w:hAnsiTheme="majorBidi" w:cstheme="majorBidi"/>
          <w:b/>
          <w:bCs/>
          <w:sz w:val="24"/>
          <w:szCs w:val="24"/>
        </w:rPr>
        <w:softHyphen/>
        <w:t xml:space="preserve">rorism preparedness education and barriers </w:t>
      </w:r>
    </w:p>
    <w:p w:rsidR="00811A62" w:rsidRPr="0008680A" w:rsidRDefault="00811A62" w:rsidP="00D358DC">
      <w:pPr>
        <w:ind w:left="-720"/>
        <w:rPr>
          <w:rFonts w:asciiTheme="majorBidi" w:hAnsiTheme="majorBidi" w:cstheme="majorBidi"/>
          <w:sz w:val="24"/>
          <w:szCs w:val="24"/>
        </w:rPr>
      </w:pPr>
      <w:r w:rsidRPr="0008680A">
        <w:rPr>
          <w:rFonts w:asciiTheme="majorBidi" w:hAnsiTheme="majorBidi" w:cstheme="majorBidi"/>
          <w:sz w:val="24"/>
          <w:szCs w:val="24"/>
        </w:rPr>
        <w:t>Please mark the single best answer that reflects your current knowledge/level of competency.</w:t>
      </w:r>
    </w:p>
    <w:tbl>
      <w:tblPr>
        <w:tblStyle w:val="TableGrid"/>
        <w:tblW w:w="6510" w:type="pct"/>
        <w:tblInd w:w="-1265" w:type="dxa"/>
        <w:tblLook w:val="04A0" w:firstRow="1" w:lastRow="0" w:firstColumn="1" w:lastColumn="0" w:noHBand="0" w:noVBand="1"/>
      </w:tblPr>
      <w:tblGrid>
        <w:gridCol w:w="856"/>
        <w:gridCol w:w="4883"/>
        <w:gridCol w:w="1070"/>
        <w:gridCol w:w="1069"/>
        <w:gridCol w:w="936"/>
        <w:gridCol w:w="849"/>
        <w:gridCol w:w="1138"/>
      </w:tblGrid>
      <w:tr w:rsidR="00D358DC" w:rsidRPr="0008680A" w:rsidTr="00D358DC">
        <w:tc>
          <w:tcPr>
            <w:tcW w:w="396" w:type="pct"/>
            <w:tcBorders>
              <w:top w:val="single" w:sz="18" w:space="0" w:color="auto"/>
              <w:lef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tcBorders>
              <w:top w:val="single" w:sz="18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18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  <w:tc>
          <w:tcPr>
            <w:tcW w:w="495" w:type="pct"/>
            <w:tcBorders>
              <w:top w:val="single" w:sz="18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433" w:type="pct"/>
            <w:tcBorders>
              <w:top w:val="single" w:sz="18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393" w:type="pct"/>
            <w:tcBorders>
              <w:top w:val="single" w:sz="18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527" w:type="pct"/>
            <w:tcBorders>
              <w:top w:val="single" w:sz="18" w:space="0" w:color="auto"/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tabs>
                <w:tab w:val="center" w:pos="4680"/>
                <w:tab w:val="right" w:pos="936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Getting better prepared for bioterrorism will decrease my chances of getting sick/dying after a bioterrorism attack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tabs>
                <w:tab w:val="center" w:pos="4680"/>
                <w:tab w:val="right" w:pos="936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Getting better prepared for bioterrorism will decrease my family’s risk of getting sick/dying after a bioterrorism attack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Getting better prepared for bioterrorism will decrease my patients’ risk of getting sick/dying after a bioterrorism attack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Getting better prepared for bioterrorism will increase my chances of detecting an attack before surveillance would recognize it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Getting better prepared for bioterrorism makes me feel more safe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rPr>
          <w:trHeight w:val="413"/>
        </w:trPr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tabs>
                <w:tab w:val="center" w:pos="4680"/>
                <w:tab w:val="right" w:pos="936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Bioterrorism preparedness advances my knowledge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rPr>
          <w:trHeight w:val="395"/>
        </w:trPr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I have no interest in bioterrorism preparedness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Bioterrorism preparedness is not currently a priority for me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There are no training opportunities available on bioterrorism preparedness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There are no bioterrorism-related disaster exercises available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811A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I do not know where to get bioterrorism preparedness training.</w:t>
            </w:r>
          </w:p>
        </w:tc>
        <w:tc>
          <w:tcPr>
            <w:tcW w:w="495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There is no administrative financial support for bioterrorism preparedness training for me at my work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tabs>
                <w:tab w:val="center" w:pos="4680"/>
                <w:tab w:val="right" w:pos="936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Bioterrorism training is all the same; I am not learning anything new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Bioterrorism training is too expensive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Bioterrorism training will take too long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Bioterrorism preparedness is not within the scope of my responsibilities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I feel uncomfortable/stressed when thinking about bioterrorism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There is little one can do to lessen the impact of a bioterrorism attack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vAlign w:val="center"/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My work schedule does not provide time for bioterrorism training.</w:t>
            </w: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58DC" w:rsidRPr="0008680A" w:rsidTr="00D358DC">
        <w:tc>
          <w:tcPr>
            <w:tcW w:w="396" w:type="pct"/>
            <w:tcBorders>
              <w:left w:val="single" w:sz="4" w:space="0" w:color="auto"/>
              <w:bottom w:val="single" w:sz="18" w:space="0" w:color="auto"/>
            </w:tcBorders>
          </w:tcPr>
          <w:p w:rsidR="00811A62" w:rsidRPr="00D358DC" w:rsidRDefault="00811A62" w:rsidP="00D358D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0" w:type="pct"/>
            <w:tcBorders>
              <w:bottom w:val="single" w:sz="18" w:space="0" w:color="auto"/>
            </w:tcBorders>
            <w:vAlign w:val="center"/>
          </w:tcPr>
          <w:p w:rsidR="00811A62" w:rsidRPr="0008680A" w:rsidRDefault="00811A62" w:rsidP="00D358DC">
            <w:pPr>
              <w:tabs>
                <w:tab w:val="center" w:pos="4680"/>
                <w:tab w:val="right" w:pos="936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I am too busy for bioterrorism training.</w:t>
            </w:r>
          </w:p>
        </w:tc>
        <w:tc>
          <w:tcPr>
            <w:tcW w:w="495" w:type="pct"/>
            <w:tcBorders>
              <w:bottom w:val="single" w:sz="18" w:space="0" w:color="auto"/>
            </w:tcBorders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bottom w:val="single" w:sz="18" w:space="0" w:color="auto"/>
            </w:tcBorders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pct"/>
            <w:tcBorders>
              <w:bottom w:val="single" w:sz="18" w:space="0" w:color="auto"/>
            </w:tcBorders>
          </w:tcPr>
          <w:p w:rsidR="00811A62" w:rsidRPr="0008680A" w:rsidRDefault="00811A62" w:rsidP="00D358DC">
            <w:pPr>
              <w:spacing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3" w:type="pct"/>
            <w:tcBorders>
              <w:bottom w:val="single" w:sz="18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bottom w:val="single" w:sz="18" w:space="0" w:color="auto"/>
              <w:right w:val="single" w:sz="4" w:space="0" w:color="auto"/>
            </w:tcBorders>
          </w:tcPr>
          <w:p w:rsidR="00811A62" w:rsidRPr="0008680A" w:rsidRDefault="00811A62" w:rsidP="00811A62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11A62" w:rsidRPr="0008680A" w:rsidRDefault="00811A62" w:rsidP="00811A62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6401" w:type="pct"/>
        <w:tblInd w:w="-1085" w:type="dxa"/>
        <w:tblLook w:val="04A0" w:firstRow="1" w:lastRow="0" w:firstColumn="1" w:lastColumn="0" w:noHBand="0" w:noVBand="1"/>
      </w:tblPr>
      <w:tblGrid>
        <w:gridCol w:w="10621"/>
      </w:tblGrid>
      <w:tr w:rsidR="00811A62" w:rsidRPr="0008680A" w:rsidTr="00D358DC">
        <w:tc>
          <w:tcPr>
            <w:tcW w:w="5000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811A62" w:rsidRPr="0008680A" w:rsidRDefault="00811A62" w:rsidP="00D358DC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color w:val="0070C0"/>
                <w:sz w:val="24"/>
                <w:szCs w:val="24"/>
              </w:rPr>
              <w:t>Part IV:</w:t>
            </w:r>
            <w:r w:rsidR="00D358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ining</w:t>
            </w:r>
          </w:p>
        </w:tc>
      </w:tr>
      <w:tr w:rsidR="00811A62" w:rsidRPr="0008680A" w:rsidTr="00D358DC">
        <w:trPr>
          <w:trHeight w:val="1413"/>
        </w:trPr>
        <w:tc>
          <w:tcPr>
            <w:tcW w:w="5000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811A62" w:rsidRPr="0008680A" w:rsidRDefault="00811A62" w:rsidP="00D358DC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received prior training in bioterrorism preparedness:</w:t>
            </w:r>
          </w:p>
          <w:p w:rsidR="00D358DC" w:rsidRPr="0008680A" w:rsidRDefault="00E7013C" w:rsidP="00D358DC">
            <w:pPr>
              <w:spacing w:line="240" w:lineRule="auto"/>
              <w:ind w:left="709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796907372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Yes</w:t>
            </w:r>
            <w:r w:rsidR="00D358DC">
              <w:rPr>
                <w:rFonts w:asciiTheme="majorBidi" w:hAnsiTheme="majorBidi" w:cstheme="majorBidi"/>
                <w:sz w:val="24"/>
                <w:szCs w:val="24"/>
              </w:rPr>
              <w:t xml:space="preserve">               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271892249"/>
              </w:sdtPr>
              <w:sdtEndPr/>
              <w:sdtContent>
                <w:r w:rsidR="00D358DC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D358DC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No</w:t>
            </w:r>
            <w:r w:rsidR="00D358D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695655525"/>
              </w:sdtPr>
              <w:sdtEndPr/>
              <w:sdtContent>
                <w:r w:rsidR="00D358DC">
                  <w:rPr>
                    <w:rFonts w:ascii="Segoe UI Symbol" w:hAnsi="Segoe UI Symbol" w:cs="Segoe UI Symbol"/>
                    <w:sz w:val="24"/>
                    <w:szCs w:val="24"/>
                  </w:rPr>
                  <w:t xml:space="preserve">                    </w:t>
                </w:r>
                <w:r w:rsidR="00D358DC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D358DC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I'm not sure</w:t>
            </w:r>
          </w:p>
          <w:p w:rsidR="00811A62" w:rsidRPr="0008680A" w:rsidRDefault="00811A62" w:rsidP="00D358DC">
            <w:pPr>
              <w:spacing w:line="240" w:lineRule="auto"/>
              <w:ind w:left="709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11A62" w:rsidRPr="0008680A" w:rsidRDefault="00811A62" w:rsidP="00D358DC">
            <w:pPr>
              <w:spacing w:line="240" w:lineRule="auto"/>
              <w:ind w:left="72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1A62" w:rsidRPr="0008680A" w:rsidTr="00D358DC">
        <w:trPr>
          <w:trHeight w:val="1277"/>
        </w:trPr>
        <w:tc>
          <w:tcPr>
            <w:tcW w:w="5000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811A62" w:rsidRPr="0008680A" w:rsidRDefault="00811A62" w:rsidP="00D358DC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 the event of a bioterrorist attack, I would be willing to provide assistance in the institution's response and control</w:t>
            </w:r>
          </w:p>
          <w:p w:rsidR="00811A62" w:rsidRPr="0008680A" w:rsidRDefault="00811A62" w:rsidP="00D358DC">
            <w:pPr>
              <w:spacing w:line="240" w:lineRule="auto"/>
              <w:ind w:left="72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11A62" w:rsidRPr="0008680A" w:rsidRDefault="00D358DC" w:rsidP="00D358DC">
            <w:pPr>
              <w:spacing w:line="240" w:lineRule="auto"/>
              <w:ind w:left="72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358D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D358DC">
              <w:rPr>
                <w:rFonts w:asciiTheme="majorBidi" w:hAnsiTheme="majorBidi" w:cstheme="majorBidi"/>
                <w:sz w:val="24"/>
                <w:szCs w:val="24"/>
              </w:rPr>
              <w:t xml:space="preserve"> Yes                 </w:t>
            </w:r>
            <w:r w:rsidRPr="00D358D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D358DC">
              <w:rPr>
                <w:rFonts w:asciiTheme="majorBidi" w:hAnsiTheme="majorBidi" w:cstheme="majorBidi"/>
                <w:sz w:val="24"/>
                <w:szCs w:val="24"/>
              </w:rPr>
              <w:t xml:space="preserve"> No                     </w:t>
            </w:r>
            <w:r w:rsidRPr="00D358DC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D358DC">
              <w:rPr>
                <w:rFonts w:asciiTheme="majorBidi" w:hAnsiTheme="majorBidi" w:cstheme="majorBidi"/>
                <w:sz w:val="24"/>
                <w:szCs w:val="24"/>
              </w:rPr>
              <w:t xml:space="preserve"> I'm not sure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221866734"/>
              </w:sdtPr>
              <w:sdtEndPr/>
              <w:sdtContent>
                <w:r w:rsidR="00811A62"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No</w:t>
            </w:r>
          </w:p>
        </w:tc>
      </w:tr>
    </w:tbl>
    <w:p w:rsidR="00D358DC" w:rsidRPr="0008680A" w:rsidRDefault="00D358DC" w:rsidP="00D358D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6339" w:type="pct"/>
        <w:tblInd w:w="-1085" w:type="dxa"/>
        <w:tblLook w:val="04A0" w:firstRow="1" w:lastRow="0" w:firstColumn="1" w:lastColumn="0" w:noHBand="0" w:noVBand="1"/>
      </w:tblPr>
      <w:tblGrid>
        <w:gridCol w:w="1818"/>
        <w:gridCol w:w="8700"/>
      </w:tblGrid>
      <w:tr w:rsidR="00811A62" w:rsidRPr="0008680A" w:rsidTr="00D358DC">
        <w:tc>
          <w:tcPr>
            <w:tcW w:w="5000" w:type="pct"/>
            <w:gridSpan w:val="2"/>
          </w:tcPr>
          <w:p w:rsidR="00811A62" w:rsidRPr="0008680A" w:rsidRDefault="00811A62" w:rsidP="00811A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b/>
                <w:bCs/>
                <w:color w:val="0070C0"/>
                <w:sz w:val="24"/>
                <w:szCs w:val="24"/>
              </w:rPr>
              <w:t xml:space="preserve">Part V: </w:t>
            </w:r>
            <w:r w:rsidRPr="000868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ich of the following areas do you feel you have a need for training? Please mark all that apply:</w:t>
            </w:r>
          </w:p>
        </w:tc>
      </w:tr>
      <w:tr w:rsidR="00811A62" w:rsidRPr="0008680A" w:rsidTr="00D358DC">
        <w:sdt>
          <w:sdtPr>
            <w:rPr>
              <w:rFonts w:asciiTheme="majorBidi" w:hAnsiTheme="majorBidi" w:cstheme="majorBidi"/>
              <w:sz w:val="24"/>
              <w:szCs w:val="24"/>
            </w:rPr>
            <w:id w:val="-213965198"/>
          </w:sdtPr>
          <w:sdtEndPr/>
          <w:sdtContent>
            <w:tc>
              <w:tcPr>
                <w:tcW w:w="864" w:type="pct"/>
              </w:tcPr>
              <w:p w:rsidR="00811A62" w:rsidRPr="0008680A" w:rsidRDefault="00811A62" w:rsidP="00811A62">
                <w:pPr>
                  <w:contextualSpacing/>
                  <w:rPr>
                    <w:rFonts w:asciiTheme="majorBidi" w:hAnsiTheme="majorBidi" w:cstheme="majorBidi"/>
                    <w:sz w:val="24"/>
                    <w:szCs w:val="24"/>
                  </w:rPr>
                </w:pPr>
                <w:r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4136" w:type="pct"/>
          </w:tcPr>
          <w:p w:rsidR="00811A62" w:rsidRPr="0008680A" w:rsidRDefault="00811A62" w:rsidP="00811A62">
            <w:pPr>
              <w:numPr>
                <w:ilvl w:val="0"/>
                <w:numId w:val="2"/>
              </w:numPr>
              <w:spacing w:after="0" w:line="240" w:lineRule="auto"/>
              <w:ind w:left="275" w:hanging="275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Recognition of an illness or injury in humans as potentially resulting from exposure to a bioterrorist agent</w:t>
            </w:r>
          </w:p>
        </w:tc>
      </w:tr>
      <w:tr w:rsidR="00811A62" w:rsidRPr="0008680A" w:rsidTr="00D358DC">
        <w:sdt>
          <w:sdtPr>
            <w:rPr>
              <w:rFonts w:asciiTheme="majorBidi" w:hAnsiTheme="majorBidi" w:cstheme="majorBidi"/>
              <w:sz w:val="24"/>
              <w:szCs w:val="24"/>
            </w:rPr>
            <w:id w:val="2128044654"/>
          </w:sdtPr>
          <w:sdtEndPr/>
          <w:sdtContent>
            <w:tc>
              <w:tcPr>
                <w:tcW w:w="864" w:type="pct"/>
              </w:tcPr>
              <w:p w:rsidR="00811A62" w:rsidRPr="0008680A" w:rsidRDefault="00811A62" w:rsidP="00811A62">
                <w:pPr>
                  <w:contextualSpacing/>
                  <w:rPr>
                    <w:rFonts w:asciiTheme="majorBidi" w:hAnsiTheme="majorBidi" w:cstheme="majorBidi"/>
                    <w:sz w:val="24"/>
                    <w:szCs w:val="24"/>
                  </w:rPr>
                </w:pPr>
                <w:r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4136" w:type="pct"/>
          </w:tcPr>
          <w:p w:rsidR="00811A62" w:rsidRPr="0008680A" w:rsidRDefault="00811A62" w:rsidP="00811A6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Surveillance (including syndromic surveillance) for bioterrorist agent</w:t>
            </w:r>
          </w:p>
        </w:tc>
      </w:tr>
      <w:tr w:rsidR="00811A62" w:rsidRPr="0008680A" w:rsidTr="00D358DC">
        <w:sdt>
          <w:sdtPr>
            <w:rPr>
              <w:rFonts w:asciiTheme="majorBidi" w:hAnsiTheme="majorBidi" w:cstheme="majorBidi"/>
              <w:sz w:val="24"/>
              <w:szCs w:val="24"/>
            </w:rPr>
            <w:id w:val="-1880157323"/>
          </w:sdtPr>
          <w:sdtEndPr/>
          <w:sdtContent>
            <w:tc>
              <w:tcPr>
                <w:tcW w:w="864" w:type="pct"/>
              </w:tcPr>
              <w:p w:rsidR="00811A62" w:rsidRPr="0008680A" w:rsidRDefault="00811A62" w:rsidP="00811A62">
                <w:pPr>
                  <w:contextualSpacing/>
                  <w:rPr>
                    <w:rFonts w:asciiTheme="majorBidi" w:hAnsiTheme="majorBidi" w:cstheme="majorBidi"/>
                    <w:sz w:val="24"/>
                    <w:szCs w:val="24"/>
                  </w:rPr>
                </w:pPr>
                <w:r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4136" w:type="pct"/>
          </w:tcPr>
          <w:p w:rsidR="00811A62" w:rsidRPr="0008680A" w:rsidRDefault="00811A62" w:rsidP="00811A6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Laboratory diagnosis of bioterrorist agent</w:t>
            </w:r>
          </w:p>
        </w:tc>
      </w:tr>
      <w:tr w:rsidR="00811A62" w:rsidRPr="0008680A" w:rsidTr="00D358DC">
        <w:sdt>
          <w:sdtPr>
            <w:rPr>
              <w:rFonts w:asciiTheme="majorBidi" w:hAnsiTheme="majorBidi" w:cstheme="majorBidi"/>
              <w:sz w:val="24"/>
              <w:szCs w:val="24"/>
            </w:rPr>
            <w:id w:val="607234343"/>
          </w:sdtPr>
          <w:sdtEndPr/>
          <w:sdtContent>
            <w:tc>
              <w:tcPr>
                <w:tcW w:w="864" w:type="pct"/>
              </w:tcPr>
              <w:p w:rsidR="00811A62" w:rsidRPr="0008680A" w:rsidRDefault="00811A62" w:rsidP="00811A62">
                <w:pPr>
                  <w:contextualSpacing/>
                  <w:rPr>
                    <w:rFonts w:asciiTheme="majorBidi" w:hAnsiTheme="majorBidi" w:cstheme="majorBidi"/>
                    <w:sz w:val="24"/>
                    <w:szCs w:val="24"/>
                  </w:rPr>
                </w:pPr>
                <w:r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4136" w:type="pct"/>
          </w:tcPr>
          <w:p w:rsidR="00811A62" w:rsidRPr="0008680A" w:rsidRDefault="00811A62" w:rsidP="00811A6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Safety measures to be taken by a public health responder in a bioterrorist event, including the use of protective equipment</w:t>
            </w:r>
          </w:p>
        </w:tc>
      </w:tr>
      <w:tr w:rsidR="00811A62" w:rsidRPr="0008680A" w:rsidTr="00D358DC">
        <w:sdt>
          <w:sdtPr>
            <w:rPr>
              <w:rFonts w:asciiTheme="majorBidi" w:hAnsiTheme="majorBidi" w:cstheme="majorBidi"/>
              <w:sz w:val="24"/>
              <w:szCs w:val="24"/>
            </w:rPr>
            <w:id w:val="759039504"/>
          </w:sdtPr>
          <w:sdtEndPr/>
          <w:sdtContent>
            <w:tc>
              <w:tcPr>
                <w:tcW w:w="864" w:type="pct"/>
              </w:tcPr>
              <w:p w:rsidR="00811A62" w:rsidRPr="0008680A" w:rsidRDefault="00811A62" w:rsidP="00811A62">
                <w:pPr>
                  <w:contextualSpacing/>
                  <w:rPr>
                    <w:rFonts w:asciiTheme="majorBidi" w:hAnsiTheme="majorBidi" w:cstheme="majorBidi"/>
                    <w:sz w:val="24"/>
                    <w:szCs w:val="24"/>
                  </w:rPr>
                </w:pPr>
                <w:r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4136" w:type="pct"/>
          </w:tcPr>
          <w:p w:rsidR="00811A62" w:rsidRPr="0008680A" w:rsidRDefault="00811A62" w:rsidP="00811A62">
            <w:pPr>
              <w:numPr>
                <w:ilvl w:val="0"/>
                <w:numId w:val="2"/>
              </w:numPr>
              <w:spacing w:after="0" w:line="240" w:lineRule="auto"/>
              <w:ind w:left="275" w:hanging="275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Isolation and decontamination procedures</w:t>
            </w:r>
          </w:p>
        </w:tc>
      </w:tr>
      <w:tr w:rsidR="00811A62" w:rsidRPr="0008680A" w:rsidTr="00D358DC">
        <w:sdt>
          <w:sdtPr>
            <w:rPr>
              <w:rFonts w:asciiTheme="majorBidi" w:hAnsiTheme="majorBidi" w:cstheme="majorBidi"/>
              <w:sz w:val="24"/>
              <w:szCs w:val="24"/>
            </w:rPr>
            <w:id w:val="-1739399488"/>
          </w:sdtPr>
          <w:sdtEndPr/>
          <w:sdtContent>
            <w:tc>
              <w:tcPr>
                <w:tcW w:w="864" w:type="pct"/>
              </w:tcPr>
              <w:p w:rsidR="00811A62" w:rsidRPr="0008680A" w:rsidRDefault="00811A62" w:rsidP="00811A62">
                <w:pPr>
                  <w:contextualSpacing/>
                  <w:rPr>
                    <w:rFonts w:asciiTheme="majorBidi" w:hAnsiTheme="majorBidi" w:cstheme="majorBidi"/>
                    <w:sz w:val="24"/>
                    <w:szCs w:val="24"/>
                  </w:rPr>
                </w:pPr>
                <w:r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4136" w:type="pct"/>
          </w:tcPr>
          <w:p w:rsidR="00811A62" w:rsidRPr="0008680A" w:rsidRDefault="00811A62" w:rsidP="00811A6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How to access clinical information about bioterrorist</w:t>
            </w:r>
          </w:p>
        </w:tc>
      </w:tr>
      <w:tr w:rsidR="00811A62" w:rsidRPr="0008680A" w:rsidTr="00D358DC">
        <w:sdt>
          <w:sdtPr>
            <w:rPr>
              <w:rFonts w:asciiTheme="majorBidi" w:hAnsiTheme="majorBidi" w:cstheme="majorBidi"/>
              <w:sz w:val="24"/>
              <w:szCs w:val="24"/>
            </w:rPr>
            <w:id w:val="498625971"/>
          </w:sdtPr>
          <w:sdtEndPr/>
          <w:sdtContent>
            <w:tc>
              <w:tcPr>
                <w:tcW w:w="864" w:type="pct"/>
              </w:tcPr>
              <w:p w:rsidR="00811A62" w:rsidRPr="0008680A" w:rsidRDefault="00811A62" w:rsidP="00811A62">
                <w:pPr>
                  <w:contextualSpacing/>
                  <w:rPr>
                    <w:rFonts w:asciiTheme="majorBidi" w:hAnsiTheme="majorBidi" w:cstheme="majorBidi"/>
                    <w:sz w:val="24"/>
                    <w:szCs w:val="24"/>
                  </w:rPr>
                </w:pPr>
                <w:r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4136" w:type="pct"/>
          </w:tcPr>
          <w:p w:rsidR="00811A62" w:rsidRPr="0008680A" w:rsidRDefault="00811A62" w:rsidP="00811A6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Who to call if a bioterrorist event is suspected</w:t>
            </w:r>
          </w:p>
        </w:tc>
      </w:tr>
      <w:tr w:rsidR="00811A62" w:rsidRPr="0008680A" w:rsidTr="00D358DC">
        <w:sdt>
          <w:sdtPr>
            <w:rPr>
              <w:rFonts w:asciiTheme="majorBidi" w:hAnsiTheme="majorBidi" w:cstheme="majorBidi"/>
              <w:sz w:val="24"/>
              <w:szCs w:val="24"/>
            </w:rPr>
            <w:id w:val="1365331608"/>
          </w:sdtPr>
          <w:sdtEndPr/>
          <w:sdtContent>
            <w:tc>
              <w:tcPr>
                <w:tcW w:w="864" w:type="pct"/>
              </w:tcPr>
              <w:p w:rsidR="00811A62" w:rsidRPr="0008680A" w:rsidRDefault="00811A62" w:rsidP="00811A62">
                <w:pPr>
                  <w:contextualSpacing/>
                  <w:rPr>
                    <w:rFonts w:asciiTheme="majorBidi" w:hAnsiTheme="majorBidi" w:cstheme="majorBidi"/>
                    <w:sz w:val="24"/>
                    <w:szCs w:val="24"/>
                  </w:rPr>
                </w:pPr>
                <w:r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4136" w:type="pct"/>
          </w:tcPr>
          <w:p w:rsidR="00811A62" w:rsidRPr="0008680A" w:rsidRDefault="00811A62" w:rsidP="00811A62">
            <w:pPr>
              <w:numPr>
                <w:ilvl w:val="0"/>
                <w:numId w:val="2"/>
              </w:numPr>
              <w:spacing w:after="0" w:line="240" w:lineRule="auto"/>
              <w:ind w:left="275" w:hanging="275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How the public health system works in Saudi Arabia</w:t>
            </w:r>
          </w:p>
        </w:tc>
      </w:tr>
      <w:tr w:rsidR="00811A62" w:rsidRPr="0008680A" w:rsidTr="00D358DC">
        <w:sdt>
          <w:sdtPr>
            <w:rPr>
              <w:rFonts w:asciiTheme="majorBidi" w:hAnsiTheme="majorBidi" w:cstheme="majorBidi"/>
              <w:sz w:val="24"/>
              <w:szCs w:val="24"/>
            </w:rPr>
            <w:id w:val="-1757347450"/>
          </w:sdtPr>
          <w:sdtEndPr/>
          <w:sdtContent>
            <w:tc>
              <w:tcPr>
                <w:tcW w:w="864" w:type="pct"/>
              </w:tcPr>
              <w:p w:rsidR="00811A62" w:rsidRPr="0008680A" w:rsidRDefault="00811A62" w:rsidP="00811A62">
                <w:pPr>
                  <w:contextualSpacing/>
                  <w:rPr>
                    <w:rFonts w:asciiTheme="majorBidi" w:hAnsiTheme="majorBidi" w:cstheme="majorBidi"/>
                    <w:sz w:val="24"/>
                    <w:szCs w:val="24"/>
                  </w:rPr>
                </w:pPr>
                <w:r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4136" w:type="pct"/>
          </w:tcPr>
          <w:p w:rsidR="00811A62" w:rsidRPr="0008680A" w:rsidRDefault="00811A62" w:rsidP="00811A62">
            <w:pPr>
              <w:numPr>
                <w:ilvl w:val="0"/>
                <w:numId w:val="2"/>
              </w:numPr>
              <w:spacing w:after="0" w:line="240" w:lineRule="auto"/>
              <w:ind w:left="275" w:hanging="275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Basic education regarding biological incidents</w:t>
            </w:r>
          </w:p>
        </w:tc>
      </w:tr>
      <w:tr w:rsidR="00811A62" w:rsidRPr="0008680A" w:rsidTr="00D358DC">
        <w:sdt>
          <w:sdtPr>
            <w:rPr>
              <w:rFonts w:asciiTheme="majorBidi" w:hAnsiTheme="majorBidi" w:cstheme="majorBidi"/>
              <w:sz w:val="24"/>
              <w:szCs w:val="24"/>
            </w:rPr>
            <w:id w:val="-1896502153"/>
          </w:sdtPr>
          <w:sdtEndPr/>
          <w:sdtContent>
            <w:tc>
              <w:tcPr>
                <w:tcW w:w="864" w:type="pct"/>
              </w:tcPr>
              <w:p w:rsidR="00811A62" w:rsidRPr="0008680A" w:rsidRDefault="00811A62" w:rsidP="00811A62">
                <w:pPr>
                  <w:contextualSpacing/>
                  <w:rPr>
                    <w:rFonts w:asciiTheme="majorBidi" w:hAnsiTheme="majorBidi" w:cstheme="majorBidi"/>
                    <w:sz w:val="24"/>
                    <w:szCs w:val="24"/>
                  </w:rPr>
                </w:pPr>
                <w:r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4136" w:type="pct"/>
          </w:tcPr>
          <w:p w:rsidR="00811A62" w:rsidRPr="0008680A" w:rsidRDefault="00811A62" w:rsidP="00811A62">
            <w:pPr>
              <w:numPr>
                <w:ilvl w:val="0"/>
                <w:numId w:val="2"/>
              </w:numPr>
              <w:spacing w:after="0" w:line="240" w:lineRule="auto"/>
              <w:ind w:left="275" w:hanging="275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8680A">
              <w:rPr>
                <w:rFonts w:asciiTheme="majorBidi" w:hAnsiTheme="majorBidi" w:cstheme="majorBidi"/>
                <w:sz w:val="24"/>
                <w:szCs w:val="24"/>
              </w:rPr>
              <w:t>Disease investigation and reporting/epidemiologic methods</w:t>
            </w:r>
          </w:p>
        </w:tc>
      </w:tr>
      <w:tr w:rsidR="00811A62" w:rsidRPr="0008680A" w:rsidTr="00D358DC">
        <w:sdt>
          <w:sdtPr>
            <w:rPr>
              <w:rFonts w:asciiTheme="majorBidi" w:hAnsiTheme="majorBidi" w:cstheme="majorBidi"/>
              <w:sz w:val="24"/>
              <w:szCs w:val="24"/>
            </w:rPr>
            <w:id w:val="-1426723214"/>
          </w:sdtPr>
          <w:sdtEndPr/>
          <w:sdtContent>
            <w:tc>
              <w:tcPr>
                <w:tcW w:w="864" w:type="pct"/>
              </w:tcPr>
              <w:p w:rsidR="00811A62" w:rsidRPr="0008680A" w:rsidRDefault="00811A62" w:rsidP="00811A62">
                <w:pPr>
                  <w:contextualSpacing/>
                  <w:rPr>
                    <w:rFonts w:asciiTheme="majorBidi" w:hAnsiTheme="majorBidi" w:cstheme="majorBidi"/>
                    <w:sz w:val="24"/>
                    <w:szCs w:val="24"/>
                  </w:rPr>
                </w:pPr>
                <w:r w:rsidRPr="0008680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4136" w:type="pct"/>
          </w:tcPr>
          <w:p w:rsidR="00811A62" w:rsidRPr="0008680A" w:rsidRDefault="00EA1681" w:rsidP="00811A62">
            <w:pPr>
              <w:numPr>
                <w:ilvl w:val="0"/>
                <w:numId w:val="2"/>
              </w:numPr>
              <w:spacing w:after="0" w:line="240" w:lineRule="auto"/>
              <w:ind w:left="275" w:hanging="275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spital</w:t>
            </w:r>
            <w:r w:rsidR="00811A62" w:rsidRPr="0008680A">
              <w:rPr>
                <w:rFonts w:asciiTheme="majorBidi" w:hAnsiTheme="majorBidi" w:cstheme="majorBidi"/>
                <w:sz w:val="24"/>
                <w:szCs w:val="24"/>
              </w:rPr>
              <w:t xml:space="preserve"> laws and statutes relating to public health measures </w:t>
            </w:r>
          </w:p>
        </w:tc>
      </w:tr>
    </w:tbl>
    <w:p w:rsidR="00811A62" w:rsidRPr="0008680A" w:rsidRDefault="00811A62" w:rsidP="00811A62">
      <w:pPr>
        <w:ind w:left="720"/>
        <w:contextualSpacing/>
        <w:rPr>
          <w:rFonts w:asciiTheme="majorBidi" w:hAnsiTheme="majorBidi" w:cstheme="majorBidi"/>
          <w:sz w:val="24"/>
          <w:szCs w:val="24"/>
        </w:rPr>
      </w:pPr>
    </w:p>
    <w:sectPr w:rsidR="00811A62" w:rsidRPr="0008680A" w:rsidSect="00F11B10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013C" w:rsidRDefault="00E7013C" w:rsidP="00D358DC">
      <w:pPr>
        <w:spacing w:after="0" w:line="240" w:lineRule="auto"/>
      </w:pPr>
      <w:r>
        <w:separator/>
      </w:r>
    </w:p>
  </w:endnote>
  <w:endnote w:type="continuationSeparator" w:id="0">
    <w:p w:rsidR="00E7013C" w:rsidRDefault="00E7013C" w:rsidP="00D35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17950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6FC0" w:rsidRDefault="00B96F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01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96FC0" w:rsidRDefault="00B96F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013C" w:rsidRDefault="00E7013C" w:rsidP="00D358DC">
      <w:pPr>
        <w:spacing w:after="0" w:line="240" w:lineRule="auto"/>
      </w:pPr>
      <w:r>
        <w:separator/>
      </w:r>
    </w:p>
  </w:footnote>
  <w:footnote w:type="continuationSeparator" w:id="0">
    <w:p w:rsidR="00E7013C" w:rsidRDefault="00E7013C" w:rsidP="00D358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24BE2"/>
    <w:multiLevelType w:val="hybridMultilevel"/>
    <w:tmpl w:val="D56C4D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874D6"/>
    <w:multiLevelType w:val="hybridMultilevel"/>
    <w:tmpl w:val="40AEDF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A75C0"/>
    <w:multiLevelType w:val="hybridMultilevel"/>
    <w:tmpl w:val="15E09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AC7DAB"/>
    <w:multiLevelType w:val="hybridMultilevel"/>
    <w:tmpl w:val="B73AB48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481193"/>
    <w:multiLevelType w:val="hybridMultilevel"/>
    <w:tmpl w:val="9C16A97E"/>
    <w:lvl w:ilvl="0" w:tplc="001EB9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D97BA3"/>
    <w:multiLevelType w:val="hybridMultilevel"/>
    <w:tmpl w:val="FA6E02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720B7E"/>
    <w:multiLevelType w:val="hybridMultilevel"/>
    <w:tmpl w:val="0218A67A"/>
    <w:lvl w:ilvl="0" w:tplc="AB5C58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BA381F"/>
    <w:multiLevelType w:val="hybridMultilevel"/>
    <w:tmpl w:val="77DE06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B54F75"/>
    <w:multiLevelType w:val="hybridMultilevel"/>
    <w:tmpl w:val="EF343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8"/>
  </w:num>
  <w:num w:numId="5">
    <w:abstractNumId w:val="2"/>
  </w:num>
  <w:num w:numId="6">
    <w:abstractNumId w:val="6"/>
  </w:num>
  <w:num w:numId="7">
    <w:abstractNumId w:val="0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A62"/>
    <w:rsid w:val="00020476"/>
    <w:rsid w:val="00020844"/>
    <w:rsid w:val="000F6477"/>
    <w:rsid w:val="00117218"/>
    <w:rsid w:val="00211B59"/>
    <w:rsid w:val="00351B89"/>
    <w:rsid w:val="005E7F41"/>
    <w:rsid w:val="00644F98"/>
    <w:rsid w:val="0079473B"/>
    <w:rsid w:val="007A52A6"/>
    <w:rsid w:val="00811A62"/>
    <w:rsid w:val="0083207C"/>
    <w:rsid w:val="00886787"/>
    <w:rsid w:val="00955F4F"/>
    <w:rsid w:val="00AF2A8B"/>
    <w:rsid w:val="00B73FDC"/>
    <w:rsid w:val="00B96FC0"/>
    <w:rsid w:val="00BE73DC"/>
    <w:rsid w:val="00D358DC"/>
    <w:rsid w:val="00D66F78"/>
    <w:rsid w:val="00DF549A"/>
    <w:rsid w:val="00E7013C"/>
    <w:rsid w:val="00EA1681"/>
    <w:rsid w:val="00EE6FF4"/>
    <w:rsid w:val="00F11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A1BC49"/>
  <w15:chartTrackingRefBased/>
  <w15:docId w15:val="{5BBA6487-126E-4D92-BD56-F19EC5136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A6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1A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1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A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A6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A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A6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58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8DC"/>
  </w:style>
  <w:style w:type="paragraph" w:styleId="Footer">
    <w:name w:val="footer"/>
    <w:basedOn w:val="Normal"/>
    <w:link w:val="FooterChar"/>
    <w:uiPriority w:val="99"/>
    <w:unhideWhenUsed/>
    <w:rsid w:val="00D358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04</Words>
  <Characters>1085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FMC</Company>
  <LinksUpToDate>false</LinksUpToDate>
  <CharactersWithSpaces>1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Abushaheen</dc:creator>
  <cp:keywords/>
  <dc:description/>
  <cp:lastModifiedBy>Amani K. Abu Shaheen</cp:lastModifiedBy>
  <cp:revision>2</cp:revision>
  <dcterms:created xsi:type="dcterms:W3CDTF">2021-03-31T07:25:00Z</dcterms:created>
  <dcterms:modified xsi:type="dcterms:W3CDTF">2021-03-31T07:25:00Z</dcterms:modified>
</cp:coreProperties>
</file>